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BFC12F" w14:textId="77777777" w:rsidR="00FE50AD" w:rsidRDefault="00FE50AD" w:rsidP="00FE50AD">
      <w:pPr>
        <w:rPr>
          <w:b/>
          <w:bCs/>
          <w:color w:val="000000"/>
          <w:lang w:val="en-US"/>
        </w:rPr>
      </w:pPr>
      <w:r>
        <w:rPr>
          <w:b/>
          <w:bCs/>
          <w:color w:val="000000"/>
          <w:lang w:val="en-US"/>
        </w:rPr>
        <w:t>S</w:t>
      </w:r>
      <w:r>
        <w:rPr>
          <w:b/>
          <w:bCs/>
          <w:color w:val="000000"/>
          <w:lang w:val="en-US"/>
        </w:rPr>
        <w:t>2</w:t>
      </w:r>
      <w:r>
        <w:rPr>
          <w:b/>
          <w:bCs/>
          <w:color w:val="000000"/>
          <w:lang w:val="en-US"/>
        </w:rPr>
        <w:t xml:space="preserve"> </w:t>
      </w:r>
      <w:r w:rsidRPr="006B3F50">
        <w:rPr>
          <w:b/>
          <w:bCs/>
          <w:color w:val="000000"/>
          <w:lang w:val="en-US"/>
        </w:rPr>
        <w:t xml:space="preserve">Table </w:t>
      </w:r>
    </w:p>
    <w:p w14:paraId="4B62D541" w14:textId="77777777" w:rsidR="00FE50AD" w:rsidRDefault="00FE50AD" w:rsidP="00FE50AD">
      <w:pPr>
        <w:rPr>
          <w:color w:val="000000"/>
          <w:lang w:val="en-US"/>
        </w:rPr>
      </w:pPr>
    </w:p>
    <w:p w14:paraId="299C0CC2" w14:textId="77777777" w:rsidR="00FE50AD" w:rsidRDefault="00FE50AD" w:rsidP="00FE50AD">
      <w:pPr>
        <w:rPr>
          <w:lang w:val="en-US"/>
        </w:rPr>
      </w:pPr>
      <w:r w:rsidRPr="006B3F50">
        <w:rPr>
          <w:color w:val="000000"/>
          <w:lang w:val="en-US"/>
        </w:rPr>
        <w:t>Parameter of retinal venous reaction to flickering light in cycles: best reaction per mouse. n = 21</w:t>
      </w:r>
      <w:r>
        <w:rPr>
          <w:color w:val="000000"/>
          <w:lang w:val="en-US"/>
        </w:rPr>
        <w:t>.</w:t>
      </w:r>
      <w:r w:rsidRPr="006B3F50">
        <w:rPr>
          <w:color w:val="000000"/>
          <w:lang w:val="en-US"/>
        </w:rPr>
        <w:t xml:space="preserve"> </w:t>
      </w:r>
      <w:r>
        <w:rPr>
          <w:color w:val="000000"/>
          <w:lang w:val="en-US"/>
        </w:rPr>
        <w:t>Statistical comparison with Kruskal-Wallis test</w:t>
      </w:r>
      <w:r w:rsidRPr="006B3F50">
        <w:rPr>
          <w:color w:val="000000"/>
          <w:lang w:val="en-US"/>
        </w:rPr>
        <w:t>.</w:t>
      </w:r>
      <w:r w:rsidRPr="006B3F50">
        <w:rPr>
          <w:lang w:val="en-US"/>
        </w:rPr>
        <w:t xml:space="preserve"> </w:t>
      </w:r>
    </w:p>
    <w:p w14:paraId="62A248C3" w14:textId="77777777" w:rsidR="00FE50AD" w:rsidRPr="00812407" w:rsidRDefault="00FE50AD" w:rsidP="00FE50AD">
      <w:pPr>
        <w:rPr>
          <w:b/>
          <w:bCs/>
          <w:sz w:val="20"/>
          <w:szCs w:val="20"/>
          <w:lang w:val="en-US"/>
        </w:rPr>
      </w:pPr>
    </w:p>
    <w:tbl>
      <w:tblPr>
        <w:tblpPr w:leftFromText="141" w:rightFromText="141" w:vertAnchor="text" w:horzAnchor="margin" w:tblpXSpec="center" w:tblpY="42"/>
        <w:tblW w:w="9322" w:type="dxa"/>
        <w:tblBorders>
          <w:top w:val="single" w:sz="4" w:space="0" w:color="auto"/>
          <w:bottom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2518"/>
        <w:gridCol w:w="1985"/>
        <w:gridCol w:w="1984"/>
        <w:gridCol w:w="1985"/>
        <w:gridCol w:w="850"/>
      </w:tblGrid>
      <w:tr w:rsidR="00FE50AD" w:rsidRPr="00812407" w14:paraId="28FF6916" w14:textId="77777777" w:rsidTr="002D7332">
        <w:trPr>
          <w:trHeight w:val="340"/>
        </w:trPr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6CE5C53" w14:textId="77777777" w:rsidR="00FE50AD" w:rsidRPr="00812407" w:rsidRDefault="00FE50AD" w:rsidP="002D7332">
            <w:pPr>
              <w:ind w:right="-108"/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12407">
              <w:rPr>
                <w:b/>
                <w:bCs/>
                <w:sz w:val="20"/>
                <w:szCs w:val="20"/>
                <w:lang w:val="en-US"/>
              </w:rPr>
              <w:t>parameter / flicker cycl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B89CD1" w14:textId="77777777" w:rsidR="00FE50AD" w:rsidRPr="00812407" w:rsidRDefault="00FE50AD" w:rsidP="002D733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12407">
              <w:rPr>
                <w:b/>
                <w:bCs/>
                <w:sz w:val="20"/>
                <w:szCs w:val="20"/>
                <w:lang w:val="en-US"/>
              </w:rPr>
              <w:t>Cycle 1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64CE67" w14:textId="77777777" w:rsidR="00FE50AD" w:rsidRPr="00812407" w:rsidRDefault="00FE50AD" w:rsidP="002D733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12407">
              <w:rPr>
                <w:b/>
                <w:bCs/>
                <w:sz w:val="20"/>
                <w:szCs w:val="20"/>
                <w:lang w:val="en-US"/>
              </w:rPr>
              <w:t>Cycle 2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4EFC0A" w14:textId="77777777" w:rsidR="00FE50AD" w:rsidRPr="00812407" w:rsidRDefault="00FE50AD" w:rsidP="002D733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12407">
              <w:rPr>
                <w:b/>
                <w:bCs/>
                <w:sz w:val="20"/>
                <w:szCs w:val="20"/>
                <w:lang w:val="en-US"/>
              </w:rPr>
              <w:t>Cycle 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527F56E" w14:textId="77777777" w:rsidR="00FE50AD" w:rsidRPr="00812407" w:rsidRDefault="00FE50AD" w:rsidP="002D7332">
            <w:pPr>
              <w:jc w:val="center"/>
              <w:rPr>
                <w:b/>
                <w:bCs/>
                <w:sz w:val="20"/>
                <w:szCs w:val="20"/>
                <w:lang w:val="en-US"/>
              </w:rPr>
            </w:pPr>
            <w:r w:rsidRPr="00812407">
              <w:rPr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FE50AD" w:rsidRPr="00812407" w14:paraId="679137F3" w14:textId="77777777" w:rsidTr="002D7332">
        <w:trPr>
          <w:trHeight w:val="340"/>
        </w:trPr>
        <w:tc>
          <w:tcPr>
            <w:tcW w:w="251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96F2896" w14:textId="77777777" w:rsidR="00FE50AD" w:rsidRPr="00812407" w:rsidRDefault="00FE50AD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baseline diameter, [MU]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874FA27" w14:textId="77777777" w:rsidR="00FE50AD" w:rsidRPr="00812407" w:rsidRDefault="00FE50AD" w:rsidP="002D7332">
            <w:pPr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57.5 (48.9 –  63.6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6AAD8714" w14:textId="77777777" w:rsidR="00FE50AD" w:rsidRPr="00812407" w:rsidRDefault="00FE50AD" w:rsidP="002D7332">
            <w:pPr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57.7 (45.8 –  63.4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bottom"/>
          </w:tcPr>
          <w:p w14:paraId="1E23ED19" w14:textId="77777777" w:rsidR="00FE50AD" w:rsidRPr="00812407" w:rsidRDefault="00FE50AD" w:rsidP="002D7332">
            <w:pPr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56.9 (45.7 –  62.9)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4BA1F6" w14:textId="77777777" w:rsidR="00FE50AD" w:rsidRPr="00812407" w:rsidRDefault="00FE50AD" w:rsidP="002D7332">
            <w:pPr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0.966</w:t>
            </w:r>
          </w:p>
        </w:tc>
      </w:tr>
      <w:tr w:rsidR="00FE50AD" w:rsidRPr="00812407" w14:paraId="29059917" w14:textId="77777777" w:rsidTr="002D7332">
        <w:trPr>
          <w:trHeight w:val="340"/>
        </w:trPr>
        <w:tc>
          <w:tcPr>
            <w:tcW w:w="2518" w:type="dxa"/>
            <w:shd w:val="clear" w:color="auto" w:fill="auto"/>
            <w:vAlign w:val="bottom"/>
          </w:tcPr>
          <w:p w14:paraId="491C6076" w14:textId="77777777" w:rsidR="00FE50AD" w:rsidRPr="00812407" w:rsidRDefault="00FE50AD" w:rsidP="002D7332">
            <w:pPr>
              <w:ind w:right="-108"/>
              <w:rPr>
                <w:bCs/>
                <w:sz w:val="20"/>
                <w:szCs w:val="20"/>
              </w:rPr>
            </w:pPr>
            <w:r w:rsidRPr="00812407">
              <w:rPr>
                <w:bCs/>
                <w:sz w:val="20"/>
                <w:szCs w:val="20"/>
              </w:rPr>
              <w:t xml:space="preserve">maximal venous dilation, </w:t>
            </w:r>
            <w:r w:rsidRPr="00812407">
              <w:rPr>
                <w:rFonts w:eastAsia="Times New Roman"/>
                <w:sz w:val="20"/>
                <w:szCs w:val="20"/>
              </w:rPr>
              <w:t>[MU]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0AD5A05" w14:textId="77777777" w:rsidR="00FE50AD" w:rsidRPr="00812407" w:rsidRDefault="00FE50AD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60.8 (49.4 –  65.2)</w:t>
            </w:r>
          </w:p>
        </w:tc>
        <w:tc>
          <w:tcPr>
            <w:tcW w:w="1984" w:type="dxa"/>
            <w:vAlign w:val="bottom"/>
          </w:tcPr>
          <w:p w14:paraId="756352C5" w14:textId="77777777" w:rsidR="00FE50AD" w:rsidRPr="00812407" w:rsidRDefault="00FE50AD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59.9 (48.9 –  65.0)</w:t>
            </w:r>
          </w:p>
        </w:tc>
        <w:tc>
          <w:tcPr>
            <w:tcW w:w="1985" w:type="dxa"/>
            <w:vAlign w:val="bottom"/>
          </w:tcPr>
          <w:p w14:paraId="7E6B516A" w14:textId="77777777" w:rsidR="00FE50AD" w:rsidRPr="00812407" w:rsidRDefault="00FE50AD" w:rsidP="002D7332">
            <w:pPr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58.4 (49.3 –  65.5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761F4777" w14:textId="77777777" w:rsidR="00FE50AD" w:rsidRPr="00812407" w:rsidRDefault="00FE50AD" w:rsidP="002D7332">
            <w:pPr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color w:val="000000"/>
                <w:sz w:val="20"/>
                <w:szCs w:val="20"/>
              </w:rPr>
              <w:t>0.679</w:t>
            </w:r>
          </w:p>
        </w:tc>
      </w:tr>
      <w:tr w:rsidR="00FE50AD" w:rsidRPr="00812407" w14:paraId="37D996DB" w14:textId="77777777" w:rsidTr="002D7332">
        <w:trPr>
          <w:trHeight w:val="340"/>
        </w:trPr>
        <w:tc>
          <w:tcPr>
            <w:tcW w:w="2518" w:type="dxa"/>
            <w:shd w:val="clear" w:color="auto" w:fill="auto"/>
            <w:vAlign w:val="bottom"/>
          </w:tcPr>
          <w:p w14:paraId="56CEE0BE" w14:textId="77777777" w:rsidR="00FE50AD" w:rsidRPr="00812407" w:rsidRDefault="00FE50AD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mean maximal venous dilation, [MU]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990CD9C" w14:textId="77777777" w:rsidR="00FE50AD" w:rsidRPr="00812407" w:rsidRDefault="00FE50AD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60.1 (49.2 –  64.2)</w:t>
            </w:r>
          </w:p>
        </w:tc>
        <w:tc>
          <w:tcPr>
            <w:tcW w:w="1984" w:type="dxa"/>
            <w:vAlign w:val="bottom"/>
          </w:tcPr>
          <w:p w14:paraId="232CCBCA" w14:textId="77777777" w:rsidR="00FE50AD" w:rsidRPr="00812407" w:rsidRDefault="00FE50AD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59.0 (47.8 –  63.8)</w:t>
            </w:r>
          </w:p>
        </w:tc>
        <w:tc>
          <w:tcPr>
            <w:tcW w:w="1985" w:type="dxa"/>
            <w:vAlign w:val="bottom"/>
          </w:tcPr>
          <w:p w14:paraId="0892D05D" w14:textId="77777777" w:rsidR="00FE50AD" w:rsidRPr="00812407" w:rsidRDefault="00FE50AD" w:rsidP="002D7332">
            <w:pPr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56.8 (48.6 –  64.2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03503A4F" w14:textId="77777777" w:rsidR="00FE50AD" w:rsidRPr="00812407" w:rsidRDefault="00FE50AD" w:rsidP="002D7332">
            <w:pPr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color w:val="000000"/>
                <w:sz w:val="20"/>
                <w:szCs w:val="20"/>
              </w:rPr>
              <w:t>0.184</w:t>
            </w:r>
          </w:p>
        </w:tc>
      </w:tr>
      <w:tr w:rsidR="00FE50AD" w:rsidRPr="00812407" w14:paraId="3E79D3F5" w14:textId="77777777" w:rsidTr="002D7332">
        <w:trPr>
          <w:trHeight w:val="340"/>
        </w:trPr>
        <w:tc>
          <w:tcPr>
            <w:tcW w:w="2518" w:type="dxa"/>
            <w:shd w:val="clear" w:color="auto" w:fill="auto"/>
            <w:vAlign w:val="bottom"/>
          </w:tcPr>
          <w:p w14:paraId="317D2535" w14:textId="77777777" w:rsidR="00FE50AD" w:rsidRPr="00812407" w:rsidRDefault="00FE50AD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  <w:lang w:val="en-US"/>
              </w:rPr>
              <w:t>time of maximal venous dilation, [s]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29091DF9" w14:textId="77777777" w:rsidR="00FE50AD" w:rsidRPr="00812407" w:rsidRDefault="00FE50AD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10.0 (6.0 –  15.0)</w:t>
            </w:r>
          </w:p>
        </w:tc>
        <w:tc>
          <w:tcPr>
            <w:tcW w:w="1984" w:type="dxa"/>
            <w:vAlign w:val="bottom"/>
          </w:tcPr>
          <w:p w14:paraId="5DCFAA61" w14:textId="77777777" w:rsidR="00FE50AD" w:rsidRPr="00812407" w:rsidRDefault="00FE50AD" w:rsidP="002D7332">
            <w:pPr>
              <w:ind w:right="-108"/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15.0 (8.8 –  21.5)</w:t>
            </w:r>
          </w:p>
        </w:tc>
        <w:tc>
          <w:tcPr>
            <w:tcW w:w="1985" w:type="dxa"/>
            <w:vAlign w:val="bottom"/>
          </w:tcPr>
          <w:p w14:paraId="02C82BAD" w14:textId="77777777" w:rsidR="00FE50AD" w:rsidRPr="00812407" w:rsidRDefault="00FE50AD" w:rsidP="002D7332">
            <w:pPr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11.5 (9.0 –  18.3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440368E" w14:textId="77777777" w:rsidR="00FE50AD" w:rsidRPr="00812407" w:rsidRDefault="00FE50AD" w:rsidP="002D7332">
            <w:pPr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color w:val="000000"/>
                <w:sz w:val="20"/>
                <w:szCs w:val="20"/>
              </w:rPr>
              <w:t>0.967</w:t>
            </w:r>
          </w:p>
        </w:tc>
      </w:tr>
      <w:tr w:rsidR="00FE50AD" w:rsidRPr="00812407" w14:paraId="0FB8307E" w14:textId="77777777" w:rsidTr="002D7332">
        <w:trPr>
          <w:trHeight w:val="340"/>
        </w:trPr>
        <w:tc>
          <w:tcPr>
            <w:tcW w:w="2518" w:type="dxa"/>
            <w:shd w:val="clear" w:color="auto" w:fill="auto"/>
            <w:vAlign w:val="bottom"/>
          </w:tcPr>
          <w:p w14:paraId="62C53DD6" w14:textId="77777777" w:rsidR="00FE50AD" w:rsidRPr="00812407" w:rsidRDefault="00FE50AD" w:rsidP="002D7332">
            <w:pPr>
              <w:ind w:right="-108"/>
              <w:rPr>
                <w:bCs/>
                <w:sz w:val="20"/>
                <w:szCs w:val="20"/>
                <w:lang w:val="en-US"/>
              </w:rPr>
            </w:pPr>
            <w:r w:rsidRPr="00812407">
              <w:rPr>
                <w:bCs/>
                <w:sz w:val="20"/>
                <w:szCs w:val="20"/>
                <w:lang w:val="en-US"/>
              </w:rPr>
              <w:t>maximal venous dilation, relative to the baseline, [%</w:t>
            </w:r>
            <w:r w:rsidRPr="00812407">
              <w:rPr>
                <w:rFonts w:eastAsia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3E220CB" w14:textId="77777777" w:rsidR="00FE50AD" w:rsidRPr="00812407" w:rsidRDefault="00FE50AD" w:rsidP="002D7332">
            <w:pPr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1.0 (0.2 –  2.0)</w:t>
            </w:r>
          </w:p>
        </w:tc>
        <w:tc>
          <w:tcPr>
            <w:tcW w:w="1984" w:type="dxa"/>
            <w:vAlign w:val="bottom"/>
          </w:tcPr>
          <w:p w14:paraId="5510F4B8" w14:textId="77777777" w:rsidR="00FE50AD" w:rsidRPr="00812407" w:rsidRDefault="00FE50AD" w:rsidP="002D7332">
            <w:pPr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1.3 (0.4 –  2.0)</w:t>
            </w:r>
          </w:p>
        </w:tc>
        <w:tc>
          <w:tcPr>
            <w:tcW w:w="1985" w:type="dxa"/>
            <w:vAlign w:val="bottom"/>
          </w:tcPr>
          <w:p w14:paraId="0689230B" w14:textId="77777777" w:rsidR="00FE50AD" w:rsidRPr="00812407" w:rsidRDefault="00FE50AD" w:rsidP="002D7332">
            <w:pPr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sz w:val="20"/>
                <w:szCs w:val="20"/>
              </w:rPr>
              <w:t>0.9 (0.4 –  2.8)</w:t>
            </w:r>
          </w:p>
        </w:tc>
        <w:tc>
          <w:tcPr>
            <w:tcW w:w="850" w:type="dxa"/>
            <w:shd w:val="clear" w:color="auto" w:fill="auto"/>
            <w:vAlign w:val="bottom"/>
          </w:tcPr>
          <w:p w14:paraId="56121B8F" w14:textId="77777777" w:rsidR="00FE50AD" w:rsidRPr="00812407" w:rsidRDefault="00FE50AD" w:rsidP="002D7332">
            <w:pPr>
              <w:rPr>
                <w:sz w:val="20"/>
                <w:szCs w:val="20"/>
                <w:lang w:val="en-US"/>
              </w:rPr>
            </w:pPr>
            <w:r w:rsidRPr="00812407">
              <w:rPr>
                <w:rFonts w:eastAsia="Times New Roman"/>
                <w:color w:val="000000"/>
                <w:sz w:val="20"/>
                <w:szCs w:val="20"/>
              </w:rPr>
              <w:t>0.304</w:t>
            </w:r>
          </w:p>
        </w:tc>
      </w:tr>
    </w:tbl>
    <w:p w14:paraId="282908B3" w14:textId="77777777" w:rsidR="00FE50AD" w:rsidRPr="006B3F50" w:rsidRDefault="00FE50AD" w:rsidP="00FE50AD">
      <w:pPr>
        <w:rPr>
          <w:rFonts w:eastAsia="Times New Roman"/>
          <w:sz w:val="20"/>
          <w:szCs w:val="20"/>
          <w:lang w:val="en-US"/>
        </w:rPr>
      </w:pPr>
    </w:p>
    <w:p w14:paraId="493F73F9" w14:textId="77777777" w:rsidR="00FE50AD" w:rsidRDefault="00FE50AD" w:rsidP="00FE50AD">
      <w:pPr>
        <w:rPr>
          <w:b/>
        </w:rPr>
      </w:pPr>
    </w:p>
    <w:p w14:paraId="2250F319" w14:textId="77777777" w:rsidR="00FE50AD" w:rsidRDefault="00FE50AD" w:rsidP="00FE50AD">
      <w:pPr>
        <w:rPr>
          <w:b/>
        </w:rPr>
      </w:pPr>
    </w:p>
    <w:p w14:paraId="0E238C39" w14:textId="77777777" w:rsidR="00050DAC" w:rsidRPr="00705895" w:rsidRDefault="00050DAC" w:rsidP="00705895">
      <w:bookmarkStart w:id="0" w:name="_GoBack"/>
      <w:bookmarkEnd w:id="0"/>
    </w:p>
    <w:sectPr w:rsidR="00050DAC" w:rsidRPr="00705895" w:rsidSect="00705895">
      <w:pgSz w:w="11900" w:h="16840"/>
      <w:pgMar w:top="1417" w:right="1417" w:bottom="1134" w:left="141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05895"/>
    <w:rsid w:val="0001288B"/>
    <w:rsid w:val="00033E62"/>
    <w:rsid w:val="00050DAC"/>
    <w:rsid w:val="00051023"/>
    <w:rsid w:val="00062F65"/>
    <w:rsid w:val="00064F40"/>
    <w:rsid w:val="00080EA8"/>
    <w:rsid w:val="000B5310"/>
    <w:rsid w:val="000B7BB5"/>
    <w:rsid w:val="000D0513"/>
    <w:rsid w:val="000D29EC"/>
    <w:rsid w:val="000F1751"/>
    <w:rsid w:val="0010243B"/>
    <w:rsid w:val="00106FC2"/>
    <w:rsid w:val="00127ECC"/>
    <w:rsid w:val="00156E80"/>
    <w:rsid w:val="00160D37"/>
    <w:rsid w:val="00165C23"/>
    <w:rsid w:val="00167145"/>
    <w:rsid w:val="00176FB3"/>
    <w:rsid w:val="00182C9F"/>
    <w:rsid w:val="001835CD"/>
    <w:rsid w:val="00193C94"/>
    <w:rsid w:val="00197FBC"/>
    <w:rsid w:val="001A3932"/>
    <w:rsid w:val="001A41AB"/>
    <w:rsid w:val="001A48B6"/>
    <w:rsid w:val="001A5E1F"/>
    <w:rsid w:val="001C5FD8"/>
    <w:rsid w:val="001E55D3"/>
    <w:rsid w:val="001F455F"/>
    <w:rsid w:val="002011B1"/>
    <w:rsid w:val="0020701D"/>
    <w:rsid w:val="002251E6"/>
    <w:rsid w:val="00231EE5"/>
    <w:rsid w:val="00236566"/>
    <w:rsid w:val="00245EEC"/>
    <w:rsid w:val="00253F7F"/>
    <w:rsid w:val="00266F1D"/>
    <w:rsid w:val="002951D9"/>
    <w:rsid w:val="002B04D0"/>
    <w:rsid w:val="002B181E"/>
    <w:rsid w:val="00304708"/>
    <w:rsid w:val="00310B5E"/>
    <w:rsid w:val="00311BE6"/>
    <w:rsid w:val="0032295C"/>
    <w:rsid w:val="003231F2"/>
    <w:rsid w:val="00323914"/>
    <w:rsid w:val="00323B30"/>
    <w:rsid w:val="00334074"/>
    <w:rsid w:val="0033619E"/>
    <w:rsid w:val="003365ED"/>
    <w:rsid w:val="00342492"/>
    <w:rsid w:val="00380E8E"/>
    <w:rsid w:val="003837DE"/>
    <w:rsid w:val="00387B88"/>
    <w:rsid w:val="00387E0D"/>
    <w:rsid w:val="003B237B"/>
    <w:rsid w:val="003F5B58"/>
    <w:rsid w:val="003F6D96"/>
    <w:rsid w:val="0040667C"/>
    <w:rsid w:val="0041759F"/>
    <w:rsid w:val="004357E7"/>
    <w:rsid w:val="00446208"/>
    <w:rsid w:val="0044742F"/>
    <w:rsid w:val="004A2DEB"/>
    <w:rsid w:val="004A5534"/>
    <w:rsid w:val="004B54EA"/>
    <w:rsid w:val="004B5EFC"/>
    <w:rsid w:val="004C7B5B"/>
    <w:rsid w:val="004D2B28"/>
    <w:rsid w:val="004E0663"/>
    <w:rsid w:val="004F11F2"/>
    <w:rsid w:val="004F21A3"/>
    <w:rsid w:val="00506B71"/>
    <w:rsid w:val="00510AD8"/>
    <w:rsid w:val="00512F65"/>
    <w:rsid w:val="00526F22"/>
    <w:rsid w:val="00530FB7"/>
    <w:rsid w:val="00535B1F"/>
    <w:rsid w:val="00541712"/>
    <w:rsid w:val="00571B92"/>
    <w:rsid w:val="005830CB"/>
    <w:rsid w:val="005836D7"/>
    <w:rsid w:val="005848FA"/>
    <w:rsid w:val="005865AA"/>
    <w:rsid w:val="005A08D9"/>
    <w:rsid w:val="005B59EE"/>
    <w:rsid w:val="005C0E74"/>
    <w:rsid w:val="005D01BD"/>
    <w:rsid w:val="005D5F22"/>
    <w:rsid w:val="005E01E5"/>
    <w:rsid w:val="005F5342"/>
    <w:rsid w:val="00653E90"/>
    <w:rsid w:val="006578CE"/>
    <w:rsid w:val="00661785"/>
    <w:rsid w:val="00671B33"/>
    <w:rsid w:val="00697B4D"/>
    <w:rsid w:val="006F56AC"/>
    <w:rsid w:val="00700146"/>
    <w:rsid w:val="00705895"/>
    <w:rsid w:val="007100F0"/>
    <w:rsid w:val="00733D06"/>
    <w:rsid w:val="00742D8D"/>
    <w:rsid w:val="00776271"/>
    <w:rsid w:val="00781F57"/>
    <w:rsid w:val="007913AA"/>
    <w:rsid w:val="00791F9F"/>
    <w:rsid w:val="007A1B1B"/>
    <w:rsid w:val="007A6AE2"/>
    <w:rsid w:val="007D18FF"/>
    <w:rsid w:val="007E2263"/>
    <w:rsid w:val="007E2B10"/>
    <w:rsid w:val="007F245C"/>
    <w:rsid w:val="00801D93"/>
    <w:rsid w:val="00827A73"/>
    <w:rsid w:val="008749F7"/>
    <w:rsid w:val="00895864"/>
    <w:rsid w:val="008C04B8"/>
    <w:rsid w:val="008C1CEF"/>
    <w:rsid w:val="008D075C"/>
    <w:rsid w:val="008E64B7"/>
    <w:rsid w:val="00917B05"/>
    <w:rsid w:val="00931635"/>
    <w:rsid w:val="00931BF3"/>
    <w:rsid w:val="0094227E"/>
    <w:rsid w:val="00966FA4"/>
    <w:rsid w:val="00972437"/>
    <w:rsid w:val="00983B11"/>
    <w:rsid w:val="009A455A"/>
    <w:rsid w:val="009C4E3A"/>
    <w:rsid w:val="009E0A42"/>
    <w:rsid w:val="009F1D40"/>
    <w:rsid w:val="00A163B8"/>
    <w:rsid w:val="00A259ED"/>
    <w:rsid w:val="00A31A10"/>
    <w:rsid w:val="00A4278C"/>
    <w:rsid w:val="00A577F1"/>
    <w:rsid w:val="00A61391"/>
    <w:rsid w:val="00A74894"/>
    <w:rsid w:val="00A85DFF"/>
    <w:rsid w:val="00AB7031"/>
    <w:rsid w:val="00AC1263"/>
    <w:rsid w:val="00AC2726"/>
    <w:rsid w:val="00AD39B2"/>
    <w:rsid w:val="00AE5920"/>
    <w:rsid w:val="00B050AD"/>
    <w:rsid w:val="00B11E79"/>
    <w:rsid w:val="00B32242"/>
    <w:rsid w:val="00B4143E"/>
    <w:rsid w:val="00B460AE"/>
    <w:rsid w:val="00B47043"/>
    <w:rsid w:val="00B47A51"/>
    <w:rsid w:val="00B51737"/>
    <w:rsid w:val="00B51F80"/>
    <w:rsid w:val="00B563A6"/>
    <w:rsid w:val="00B703DF"/>
    <w:rsid w:val="00B75256"/>
    <w:rsid w:val="00B8067F"/>
    <w:rsid w:val="00B83FB5"/>
    <w:rsid w:val="00B95659"/>
    <w:rsid w:val="00BB01E7"/>
    <w:rsid w:val="00BB686C"/>
    <w:rsid w:val="00BC4628"/>
    <w:rsid w:val="00BC77E3"/>
    <w:rsid w:val="00BD04C3"/>
    <w:rsid w:val="00BF14C7"/>
    <w:rsid w:val="00C04C7A"/>
    <w:rsid w:val="00C21D26"/>
    <w:rsid w:val="00C25302"/>
    <w:rsid w:val="00C360F0"/>
    <w:rsid w:val="00C370B7"/>
    <w:rsid w:val="00C43C65"/>
    <w:rsid w:val="00C4665D"/>
    <w:rsid w:val="00C7043B"/>
    <w:rsid w:val="00CA1DAD"/>
    <w:rsid w:val="00CA51C1"/>
    <w:rsid w:val="00CB3ADE"/>
    <w:rsid w:val="00CB4FFA"/>
    <w:rsid w:val="00CE43EC"/>
    <w:rsid w:val="00D11940"/>
    <w:rsid w:val="00D2289D"/>
    <w:rsid w:val="00D85BB5"/>
    <w:rsid w:val="00D95AD9"/>
    <w:rsid w:val="00DB6AB3"/>
    <w:rsid w:val="00DC47C1"/>
    <w:rsid w:val="00DC54F0"/>
    <w:rsid w:val="00DC6104"/>
    <w:rsid w:val="00DD7B94"/>
    <w:rsid w:val="00DE651D"/>
    <w:rsid w:val="00DF0709"/>
    <w:rsid w:val="00DF1D25"/>
    <w:rsid w:val="00DF46E9"/>
    <w:rsid w:val="00E05BD6"/>
    <w:rsid w:val="00E068F1"/>
    <w:rsid w:val="00E0695A"/>
    <w:rsid w:val="00E2186F"/>
    <w:rsid w:val="00E34340"/>
    <w:rsid w:val="00E3533D"/>
    <w:rsid w:val="00E608A6"/>
    <w:rsid w:val="00E85973"/>
    <w:rsid w:val="00E861B3"/>
    <w:rsid w:val="00E916C4"/>
    <w:rsid w:val="00E936EF"/>
    <w:rsid w:val="00E9420E"/>
    <w:rsid w:val="00EC1EFA"/>
    <w:rsid w:val="00EC3CAC"/>
    <w:rsid w:val="00EC60B1"/>
    <w:rsid w:val="00ED76D3"/>
    <w:rsid w:val="00F021F6"/>
    <w:rsid w:val="00F2455D"/>
    <w:rsid w:val="00F27D42"/>
    <w:rsid w:val="00F43B5F"/>
    <w:rsid w:val="00F46A45"/>
    <w:rsid w:val="00F523DA"/>
    <w:rsid w:val="00F5714A"/>
    <w:rsid w:val="00F87E14"/>
    <w:rsid w:val="00FC1A48"/>
    <w:rsid w:val="00FE5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85DFA8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05895"/>
    <w:rPr>
      <w:rFonts w:ascii="Times New Roman" w:hAnsi="Times New Roman" w:cs="Times New Roman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0</Words>
  <Characters>630</Characters>
  <Application>Microsoft Macintosh Word</Application>
  <DocSecurity>0</DocSecurity>
  <Lines>5</Lines>
  <Paragraphs>1</Paragraphs>
  <ScaleCrop>false</ScaleCrop>
  <LinksUpToDate>false</LinksUpToDate>
  <CharactersWithSpaces>7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id</dc:creator>
  <cp:keywords/>
  <dc:description/>
  <cp:lastModifiedBy>Walid</cp:lastModifiedBy>
  <cp:revision>2</cp:revision>
  <dcterms:created xsi:type="dcterms:W3CDTF">2018-09-19T11:33:00Z</dcterms:created>
  <dcterms:modified xsi:type="dcterms:W3CDTF">2018-09-19T11:33:00Z</dcterms:modified>
</cp:coreProperties>
</file>